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C209C" w14:textId="268B1F84" w:rsidR="001E4F92" w:rsidRDefault="006D0365" w:rsidP="001E4F92">
      <w:pPr>
        <w:adjustRightInd w:val="0"/>
        <w:snapToGrid w:val="0"/>
        <w:spacing w:afterLines="50" w:after="211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4</w:t>
      </w:r>
      <w:bookmarkStart w:id="0" w:name="_GoBack"/>
      <w:bookmarkEnd w:id="0"/>
      <w:r w:rsidR="006320E7" w:rsidRPr="006320E7">
        <w:rPr>
          <w:rFonts w:ascii="Times New Roman" w:hAnsi="Times New Roman" w:cs="Times New Roman"/>
        </w:rPr>
        <w:t xml:space="preserve"> </w:t>
      </w:r>
      <w:r w:rsidR="006320E7" w:rsidRPr="00302AA7">
        <w:rPr>
          <w:rFonts w:ascii="Times New Roman" w:hAnsi="Times New Roman" w:cs="Times New Roman"/>
        </w:rPr>
        <w:t>Table</w:t>
      </w:r>
      <w:r w:rsidR="001E4F92" w:rsidRPr="00302AA7">
        <w:rPr>
          <w:rFonts w:ascii="Times New Roman" w:hAnsi="Times New Roman" w:cs="Times New Roman"/>
        </w:rPr>
        <w:t xml:space="preserve">. Distribution of SNP markers after quality control </w:t>
      </w:r>
      <w:r w:rsidR="001E4F92">
        <w:rPr>
          <w:rFonts w:ascii="Times New Roman" w:hAnsi="Times New Roman" w:cs="Times New Roman" w:hint="eastAsia"/>
        </w:rPr>
        <w:t>and marker density o</w:t>
      </w:r>
      <w:r w:rsidR="001E4F92" w:rsidRPr="00302AA7">
        <w:rPr>
          <w:rFonts w:ascii="Times New Roman" w:hAnsi="Times New Roman" w:cs="Times New Roman"/>
        </w:rPr>
        <w:t xml:space="preserve">n </w:t>
      </w:r>
      <w:r w:rsidR="001E4F92">
        <w:rPr>
          <w:rFonts w:ascii="Times New Roman" w:hAnsi="Times New Roman" w:cs="Times New Roman" w:hint="eastAsia"/>
        </w:rPr>
        <w:t xml:space="preserve">each </w:t>
      </w:r>
      <w:r w:rsidR="001E4F92">
        <w:rPr>
          <w:rFonts w:ascii="Times New Roman" w:hAnsi="Times New Roman" w:cs="Times New Roman"/>
        </w:rPr>
        <w:t>linkage</w:t>
      </w:r>
      <w:r w:rsidR="001E4F92">
        <w:rPr>
          <w:rFonts w:ascii="Times New Roman" w:hAnsi="Times New Roman" w:cs="Times New Roman" w:hint="eastAsia"/>
        </w:rPr>
        <w:t xml:space="preserve"> group</w:t>
      </w:r>
    </w:p>
    <w:tbl>
      <w:tblPr>
        <w:tblW w:w="6903" w:type="dxa"/>
        <w:jc w:val="center"/>
        <w:tblInd w:w="93" w:type="dxa"/>
        <w:tblLook w:val="04A0" w:firstRow="1" w:lastRow="0" w:firstColumn="1" w:lastColumn="0" w:noHBand="0" w:noVBand="1"/>
      </w:tblPr>
      <w:tblGrid>
        <w:gridCol w:w="1000"/>
        <w:gridCol w:w="1142"/>
        <w:gridCol w:w="1591"/>
        <w:gridCol w:w="959"/>
        <w:gridCol w:w="1112"/>
        <w:gridCol w:w="1099"/>
      </w:tblGrid>
      <w:tr w:rsidR="001E4F92" w:rsidRPr="00073736" w14:paraId="30AB6058" w14:textId="77777777" w:rsidTr="00804FD2">
        <w:trPr>
          <w:trHeight w:val="300"/>
          <w:jc w:val="center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F364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G</w:t>
            </w:r>
            <w:r w:rsidRPr="0007373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FA53" w14:textId="77777777" w:rsidR="001E4F92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. </w:t>
            </w:r>
            <w:proofErr w:type="gramStart"/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proofErr w:type="gramEnd"/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6DA4286D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DB7A" w14:textId="77777777" w:rsidR="001E4F92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nsity</w:t>
            </w:r>
          </w:p>
          <w:p w14:paraId="6E83B727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Kb/SNP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3938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G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0278" w14:textId="77777777" w:rsidR="001E4F92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. </w:t>
            </w:r>
            <w:proofErr w:type="gramStart"/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proofErr w:type="gramEnd"/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59D1895D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9178" w14:textId="77777777" w:rsidR="001E4F92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nsity</w:t>
            </w:r>
          </w:p>
          <w:p w14:paraId="5CCC9CE2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Kb/SNP)</w:t>
            </w:r>
          </w:p>
        </w:tc>
      </w:tr>
      <w:tr w:rsidR="001E4F92" w:rsidRPr="00073736" w14:paraId="3A6652DE" w14:textId="77777777" w:rsidTr="00804FD2">
        <w:trPr>
          <w:trHeight w:val="300"/>
          <w:jc w:val="center"/>
        </w:trPr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EC6E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1759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0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6D93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03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7BBE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EB9C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0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935F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98</w:t>
            </w:r>
          </w:p>
        </w:tc>
      </w:tr>
      <w:tr w:rsidR="001E4F92" w:rsidRPr="00073736" w14:paraId="10D36AA4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285E0B3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509E288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2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7445B64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472EFF5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86C61AB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0EBCAE5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9</w:t>
            </w:r>
          </w:p>
        </w:tc>
      </w:tr>
      <w:tr w:rsidR="001E4F92" w:rsidRPr="00073736" w14:paraId="3AB80B3B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AED8F1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3C55457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2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4416FB0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8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D6683DB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0DD6F5A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A05C735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43</w:t>
            </w:r>
          </w:p>
        </w:tc>
      </w:tr>
      <w:tr w:rsidR="001E4F92" w:rsidRPr="00073736" w14:paraId="59FD5365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939B25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6B3A392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4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496FCAB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0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F6803C9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46623CB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D77DA44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9</w:t>
            </w:r>
          </w:p>
        </w:tc>
      </w:tr>
      <w:tr w:rsidR="001E4F92" w:rsidRPr="00073736" w14:paraId="57920F5B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752AB9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7F4DDAA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1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7E89029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3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FEF40B9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892CC27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2AED0EF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53</w:t>
            </w:r>
          </w:p>
        </w:tc>
      </w:tr>
      <w:tr w:rsidR="001E4F92" w:rsidRPr="00073736" w14:paraId="3EA505CC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63E82F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8CF098D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7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9AE1BB9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2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76A5636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57A0C76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63D0993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44</w:t>
            </w:r>
          </w:p>
        </w:tc>
      </w:tr>
      <w:tr w:rsidR="001E4F92" w:rsidRPr="00073736" w14:paraId="6852CAB8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BDC4231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BE43EE6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7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E4DC303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83F328A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B82BA10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128E12A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99</w:t>
            </w:r>
          </w:p>
        </w:tc>
      </w:tr>
      <w:tr w:rsidR="001E4F92" w:rsidRPr="00073736" w14:paraId="0EE7B074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37D31A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7AA799E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9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2086ED4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89078FB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97E1758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5523C80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6</w:t>
            </w:r>
          </w:p>
        </w:tc>
      </w:tr>
      <w:tr w:rsidR="001E4F92" w:rsidRPr="00073736" w14:paraId="48F33394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968FD39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BC75E8D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2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A83482D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974B10E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CB91D3B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4A354A6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61</w:t>
            </w:r>
          </w:p>
        </w:tc>
      </w:tr>
      <w:tr w:rsidR="001E4F92" w:rsidRPr="00073736" w14:paraId="6A7C4710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0E9559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B845658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7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EF12DBB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5744EE1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A02CF9A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8E313D2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87</w:t>
            </w:r>
          </w:p>
        </w:tc>
      </w:tr>
      <w:tr w:rsidR="001E4F92" w:rsidRPr="00073736" w14:paraId="3CEC19B4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BF209B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B52B473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4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EE166F5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2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837B446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C0BB13A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79AE911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82</w:t>
            </w:r>
          </w:p>
        </w:tc>
      </w:tr>
      <w:tr w:rsidR="001E4F92" w:rsidRPr="00073736" w14:paraId="4EB3B5A9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A2D0C7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9303996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3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A1DFA6C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8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B1CCD4A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0AFC5160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CCA79EA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86</w:t>
            </w:r>
          </w:p>
        </w:tc>
      </w:tr>
      <w:tr w:rsidR="001E4F92" w:rsidRPr="00073736" w14:paraId="6ACF155E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4D0250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85EA2D0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6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198C0AE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8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C24B91C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7DE6892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A5E9D8E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74</w:t>
            </w:r>
          </w:p>
        </w:tc>
      </w:tr>
      <w:tr w:rsidR="001E4F92" w:rsidRPr="00073736" w14:paraId="1AB7BEF0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573AD9D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1D81A41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1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A740E9F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0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161CFE4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0712768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001A8DB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92</w:t>
            </w:r>
          </w:p>
        </w:tc>
      </w:tr>
      <w:tr w:rsidR="001E4F92" w:rsidRPr="00073736" w14:paraId="6D85731C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24CDD0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CF86920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0E5ABD3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3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5FD5DCD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4043207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000107E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46</w:t>
            </w:r>
          </w:p>
        </w:tc>
      </w:tr>
      <w:tr w:rsidR="001E4F92" w:rsidRPr="00073736" w14:paraId="66DA7556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9DE1FF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AF3D1F9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5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6CB0B3D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9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67AC51B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1EE85B27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0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2FD9F70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71</w:t>
            </w:r>
          </w:p>
        </w:tc>
      </w:tr>
      <w:tr w:rsidR="001E4F92" w:rsidRPr="00073736" w14:paraId="6F9AB141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D4426D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B0535CD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2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1EDCA06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A6C05C6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D263C3E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EE20304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58</w:t>
            </w:r>
          </w:p>
        </w:tc>
      </w:tr>
      <w:tr w:rsidR="001E4F92" w:rsidRPr="00073736" w14:paraId="161CEDA3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8EEDBF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24377DA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0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159BA43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6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A4B94E6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09C1F5C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06BE42B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54</w:t>
            </w:r>
          </w:p>
        </w:tc>
      </w:tr>
      <w:tr w:rsidR="001E4F92" w:rsidRPr="00073736" w14:paraId="4C50FA39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D5398A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50D4D3C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9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A58B210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8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7B403A6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FFCF076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5A1D40F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9</w:t>
            </w:r>
          </w:p>
        </w:tc>
      </w:tr>
      <w:tr w:rsidR="001E4F92" w:rsidRPr="00073736" w14:paraId="6AF94A89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9C2E14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7A09925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4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71FFF27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4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18C456C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D501A4C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50DBC30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82</w:t>
            </w:r>
          </w:p>
        </w:tc>
      </w:tr>
      <w:tr w:rsidR="001E4F92" w:rsidRPr="00073736" w14:paraId="430B41AC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8AD6672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F402D35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6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C132597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8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595FBCF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5E9E188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87DF41F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53</w:t>
            </w:r>
          </w:p>
        </w:tc>
      </w:tr>
      <w:tr w:rsidR="001E4F92" w:rsidRPr="00073736" w14:paraId="21AAAD3E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E3395B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51C11AE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0DF0DD6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822AB79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5192DE6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202D4CD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52</w:t>
            </w:r>
          </w:p>
        </w:tc>
      </w:tr>
      <w:tr w:rsidR="001E4F92" w:rsidRPr="00073736" w14:paraId="720DE46F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BC4E52A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B98343B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8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9188935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6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D54A4ED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347D670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5FA6553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98</w:t>
            </w:r>
          </w:p>
        </w:tc>
      </w:tr>
      <w:tr w:rsidR="001E4F92" w:rsidRPr="00073736" w14:paraId="3982174B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017AE0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5D3A34A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1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32C2566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1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FA399E4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2537F85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84FD3ED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59</w:t>
            </w:r>
          </w:p>
        </w:tc>
      </w:tr>
      <w:tr w:rsidR="001E4F92" w:rsidRPr="00073736" w14:paraId="6F212340" w14:textId="77777777" w:rsidTr="00804FD2">
        <w:trPr>
          <w:trHeight w:val="300"/>
          <w:jc w:val="center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EC47D2D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302F486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9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36B95F8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5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165040A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</w:t>
            </w:r>
            <w:r w:rsidRPr="00A01F6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B58CF46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464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9146987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4F92" w:rsidRPr="00073736" w14:paraId="4F08AC3E" w14:textId="77777777" w:rsidTr="00804FD2">
        <w:trPr>
          <w:trHeight w:val="300"/>
          <w:jc w:val="center"/>
        </w:trPr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4BD4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EE57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0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4FC7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5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6CC5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957C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37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818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A0AB" w14:textId="77777777" w:rsidR="001E4F92" w:rsidRPr="00073736" w:rsidRDefault="001E4F92" w:rsidP="00804FD2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AC4A490" w14:textId="77777777" w:rsidR="001E4F92" w:rsidRPr="00302AA7" w:rsidRDefault="001E4F92" w:rsidP="001E4F92">
      <w:pPr>
        <w:jc w:val="center"/>
        <w:rPr>
          <w:rFonts w:ascii="Times New Roman" w:hAnsi="Times New Roman" w:cs="Times New Roman"/>
        </w:rPr>
      </w:pPr>
    </w:p>
    <w:p w14:paraId="04E9DA38" w14:textId="77777777" w:rsidR="001E4F92" w:rsidRPr="00E944A4" w:rsidRDefault="001E4F92" w:rsidP="001E4F9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C97479">
        <w:rPr>
          <w:rFonts w:ascii="Times New Roman" w:hAnsi="Times New Roman" w:cs="Times New Roman" w:hint="eastAsia"/>
          <w:sz w:val="20"/>
          <w:szCs w:val="20"/>
        </w:rPr>
        <w:t xml:space="preserve"> Linkage group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2 </w:t>
      </w:r>
      <w:r w:rsidRPr="00E944A4">
        <w:rPr>
          <w:rFonts w:ascii="Times New Roman" w:hAnsi="Times New Roman" w:cs="Times New Roman"/>
          <w:sz w:val="20"/>
          <w:szCs w:val="20"/>
        </w:rPr>
        <w:t xml:space="preserve">These SNPs are not assigned to any </w:t>
      </w:r>
      <w:r>
        <w:rPr>
          <w:rFonts w:ascii="Times New Roman" w:hAnsi="Times New Roman" w:cs="Times New Roman" w:hint="eastAsia"/>
          <w:sz w:val="20"/>
          <w:szCs w:val="20"/>
        </w:rPr>
        <w:t>linkage group</w:t>
      </w:r>
      <w:r w:rsidRPr="00E944A4">
        <w:rPr>
          <w:rFonts w:ascii="Times New Roman" w:hAnsi="Times New Roman" w:cs="Times New Roman"/>
          <w:sz w:val="20"/>
          <w:szCs w:val="20"/>
        </w:rPr>
        <w:t xml:space="preserve">s. </w:t>
      </w:r>
    </w:p>
    <w:p w14:paraId="1A6548C6" w14:textId="77777777" w:rsidR="00E5614F" w:rsidRDefault="00E5614F"/>
    <w:sectPr w:rsidR="00E5614F" w:rsidSect="00F2471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5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F92"/>
    <w:rsid w:val="001E4F92"/>
    <w:rsid w:val="006320E7"/>
    <w:rsid w:val="006D0365"/>
    <w:rsid w:val="008836B2"/>
    <w:rsid w:val="00E5614F"/>
    <w:rsid w:val="00F24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AFC2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4F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4F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5</Characters>
  <Application>Microsoft Macintosh Word</Application>
  <DocSecurity>0</DocSecurity>
  <Lines>6</Lines>
  <Paragraphs>1</Paragraphs>
  <ScaleCrop>false</ScaleCrop>
  <Company>hlj</Company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 zheng</dc:creator>
  <cp:keywords/>
  <dc:description/>
  <cp:lastModifiedBy>xh zheng</cp:lastModifiedBy>
  <cp:revision>4</cp:revision>
  <dcterms:created xsi:type="dcterms:W3CDTF">2016-10-08T01:29:00Z</dcterms:created>
  <dcterms:modified xsi:type="dcterms:W3CDTF">2016-11-30T15:08:00Z</dcterms:modified>
</cp:coreProperties>
</file>